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B6554C" w14:textId="05C091CC" w:rsidR="009F4382" w:rsidRPr="00540525" w:rsidRDefault="009F4382">
      <w:pPr>
        <w:rPr>
          <w:b/>
          <w:bCs/>
        </w:rPr>
      </w:pPr>
      <w:r w:rsidRPr="00540525">
        <w:rPr>
          <w:b/>
          <w:bCs/>
        </w:rPr>
        <w:t>Table</w:t>
      </w:r>
      <w:r w:rsidR="00540525" w:rsidRPr="00540525">
        <w:rPr>
          <w:b/>
          <w:bCs/>
        </w:rPr>
        <w:t xml:space="preserve">: </w:t>
      </w:r>
      <w:r w:rsidR="00540525">
        <w:rPr>
          <w:b/>
          <w:bCs/>
        </w:rPr>
        <w:t xml:space="preserve">Data process detail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5"/>
        <w:gridCol w:w="1620"/>
        <w:gridCol w:w="3055"/>
      </w:tblGrid>
      <w:tr w:rsidR="009F4382" w:rsidRPr="009F4382" w14:paraId="3DCD3F9A" w14:textId="77777777" w:rsidTr="00540525">
        <w:trPr>
          <w:trHeight w:val="350"/>
        </w:trPr>
        <w:tc>
          <w:tcPr>
            <w:tcW w:w="5395" w:type="dxa"/>
          </w:tcPr>
          <w:p w14:paraId="6DE04613" w14:textId="7FF98FA8" w:rsidR="009F4382" w:rsidRPr="009F4382" w:rsidRDefault="009F4382" w:rsidP="009F4382">
            <w:pPr>
              <w:jc w:val="center"/>
              <w:rPr>
                <w:b/>
                <w:bCs/>
                <w:sz w:val="24"/>
                <w:szCs w:val="24"/>
              </w:rPr>
            </w:pPr>
            <w:r w:rsidRPr="009F4382">
              <w:rPr>
                <w:b/>
                <w:bCs/>
                <w:sz w:val="24"/>
                <w:szCs w:val="24"/>
              </w:rPr>
              <w:t>Data Process</w:t>
            </w:r>
            <w:r>
              <w:rPr>
                <w:b/>
                <w:bCs/>
                <w:sz w:val="24"/>
                <w:szCs w:val="24"/>
              </w:rPr>
              <w:t>es</w:t>
            </w:r>
          </w:p>
        </w:tc>
        <w:tc>
          <w:tcPr>
            <w:tcW w:w="1620" w:type="dxa"/>
          </w:tcPr>
          <w:p w14:paraId="4FED2FF4" w14:textId="1F23ADCE" w:rsidR="009F4382" w:rsidRPr="009F4382" w:rsidRDefault="009F4382" w:rsidP="009F4382">
            <w:pPr>
              <w:jc w:val="center"/>
              <w:rPr>
                <w:b/>
                <w:bCs/>
                <w:sz w:val="24"/>
                <w:szCs w:val="24"/>
              </w:rPr>
            </w:pPr>
            <w:r w:rsidRPr="009F4382">
              <w:rPr>
                <w:b/>
                <w:bCs/>
                <w:sz w:val="24"/>
                <w:szCs w:val="24"/>
              </w:rPr>
              <w:t>Record Count</w:t>
            </w:r>
          </w:p>
        </w:tc>
        <w:tc>
          <w:tcPr>
            <w:tcW w:w="3055" w:type="dxa"/>
          </w:tcPr>
          <w:p w14:paraId="59557097" w14:textId="0C1D2A53" w:rsidR="009F4382" w:rsidRPr="009F4382" w:rsidRDefault="009F4382" w:rsidP="009F4382">
            <w:pPr>
              <w:jc w:val="center"/>
              <w:rPr>
                <w:b/>
                <w:bCs/>
                <w:sz w:val="24"/>
                <w:szCs w:val="24"/>
              </w:rPr>
            </w:pPr>
            <w:r w:rsidRPr="009F4382">
              <w:rPr>
                <w:b/>
                <w:bCs/>
                <w:sz w:val="24"/>
                <w:szCs w:val="24"/>
              </w:rPr>
              <w:t>Note</w:t>
            </w:r>
          </w:p>
        </w:tc>
      </w:tr>
      <w:tr w:rsidR="005A2F11" w:rsidRPr="009F4382" w14:paraId="6496C5FD" w14:textId="77777777" w:rsidTr="00DC25DE">
        <w:trPr>
          <w:trHeight w:val="350"/>
        </w:trPr>
        <w:tc>
          <w:tcPr>
            <w:tcW w:w="10070" w:type="dxa"/>
            <w:gridSpan w:val="3"/>
          </w:tcPr>
          <w:p w14:paraId="4709F8B3" w14:textId="1916F1E6" w:rsidR="005A2F11" w:rsidRPr="009F4382" w:rsidRDefault="005A2F11" w:rsidP="005A2F11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 xml:space="preserve">All </w:t>
            </w:r>
            <w:proofErr w:type="spellStart"/>
            <w:r>
              <w:rPr>
                <w:b/>
                <w:bCs/>
                <w:sz w:val="24"/>
                <w:szCs w:val="24"/>
              </w:rPr>
              <w:t>iSearch</w:t>
            </w:r>
            <w:proofErr w:type="spellEnd"/>
            <w:r>
              <w:rPr>
                <w:b/>
                <w:bCs/>
                <w:sz w:val="24"/>
                <w:szCs w:val="24"/>
              </w:rPr>
              <w:t xml:space="preserve"> Preprints</w:t>
            </w:r>
          </w:p>
        </w:tc>
      </w:tr>
      <w:tr w:rsidR="009F4382" w14:paraId="398C7FF8" w14:textId="77777777" w:rsidTr="00540525">
        <w:tc>
          <w:tcPr>
            <w:tcW w:w="5395" w:type="dxa"/>
          </w:tcPr>
          <w:p w14:paraId="060DBC42" w14:textId="43A8A749" w:rsidR="009F4382" w:rsidRPr="00540525" w:rsidRDefault="009F4382" w:rsidP="00540525">
            <w:r w:rsidRPr="009F4382">
              <w:t xml:space="preserve">Total Number of Preprints </w:t>
            </w:r>
          </w:p>
        </w:tc>
        <w:tc>
          <w:tcPr>
            <w:tcW w:w="1620" w:type="dxa"/>
          </w:tcPr>
          <w:p w14:paraId="757EB43F" w14:textId="18775532" w:rsidR="009F4382" w:rsidRPr="009F4382" w:rsidRDefault="00954250" w:rsidP="009F4382">
            <w:pPr>
              <w:jc w:val="center"/>
            </w:pPr>
            <w:r>
              <w:t>40439</w:t>
            </w:r>
          </w:p>
          <w:p w14:paraId="57FBE420" w14:textId="77777777" w:rsidR="009F4382" w:rsidRDefault="009F4382" w:rsidP="009F4382">
            <w:pPr>
              <w:jc w:val="center"/>
            </w:pPr>
          </w:p>
        </w:tc>
        <w:tc>
          <w:tcPr>
            <w:tcW w:w="3055" w:type="dxa"/>
          </w:tcPr>
          <w:p w14:paraId="3826756F" w14:textId="1E8EE593" w:rsidR="00540525" w:rsidRPr="009F4382" w:rsidRDefault="00540525" w:rsidP="00540525">
            <w:r>
              <w:t xml:space="preserve">The data </w:t>
            </w:r>
            <w:r w:rsidRPr="009F4382">
              <w:t xml:space="preserve">downloaded from </w:t>
            </w:r>
            <w:proofErr w:type="spellStart"/>
            <w:r w:rsidRPr="009F4382">
              <w:t>iSearch</w:t>
            </w:r>
            <w:proofErr w:type="spellEnd"/>
            <w:r>
              <w:t xml:space="preserve"> on 0</w:t>
            </w:r>
            <w:r w:rsidR="00954250">
              <w:t>1</w:t>
            </w:r>
            <w:r>
              <w:t>/</w:t>
            </w:r>
            <w:r w:rsidR="00954250">
              <w:t>20</w:t>
            </w:r>
            <w:r>
              <w:t>/202</w:t>
            </w:r>
            <w:r w:rsidR="00954250">
              <w:t>2</w:t>
            </w:r>
          </w:p>
          <w:p w14:paraId="3674076E" w14:textId="6C98936D" w:rsidR="00540525" w:rsidRPr="00540525" w:rsidRDefault="00540525" w:rsidP="00540525">
            <w:r>
              <w:t xml:space="preserve">The date range is from </w:t>
            </w:r>
            <w:r w:rsidRPr="009F4382">
              <w:t xml:space="preserve">01/01/2020 to </w:t>
            </w:r>
            <w:r w:rsidR="00954250">
              <w:t>12</w:t>
            </w:r>
            <w:r w:rsidRPr="009F4382">
              <w:t>/</w:t>
            </w:r>
            <w:r w:rsidR="00954250">
              <w:t>31</w:t>
            </w:r>
            <w:r w:rsidRPr="009F4382">
              <w:t>/2021</w:t>
            </w:r>
          </w:p>
          <w:p w14:paraId="756B89A5" w14:textId="77777777" w:rsidR="009F4382" w:rsidRDefault="009F4382"/>
        </w:tc>
      </w:tr>
      <w:tr w:rsidR="009F4382" w14:paraId="61D1E05E" w14:textId="77777777" w:rsidTr="00540525">
        <w:tc>
          <w:tcPr>
            <w:tcW w:w="5395" w:type="dxa"/>
          </w:tcPr>
          <w:p w14:paraId="0C3740F6" w14:textId="124871CA" w:rsidR="009F4382" w:rsidRPr="009F4382" w:rsidRDefault="009F4382" w:rsidP="009F4382">
            <w:r w:rsidRPr="009F4382">
              <w:t xml:space="preserve">The Number of </w:t>
            </w:r>
            <w:proofErr w:type="spellStart"/>
            <w:r w:rsidRPr="009F4382">
              <w:t>iSearch</w:t>
            </w:r>
            <w:proofErr w:type="spellEnd"/>
            <w:r w:rsidRPr="009F4382">
              <w:t xml:space="preserve"> </w:t>
            </w:r>
            <w:r w:rsidR="00AA0586">
              <w:t>p</w:t>
            </w:r>
            <w:r w:rsidRPr="009F4382">
              <w:t xml:space="preserve">reprints after removing duplicates </w:t>
            </w:r>
          </w:p>
          <w:p w14:paraId="5E161ED7" w14:textId="77777777" w:rsidR="009F4382" w:rsidRPr="00540525" w:rsidRDefault="009F4382"/>
        </w:tc>
        <w:tc>
          <w:tcPr>
            <w:tcW w:w="1620" w:type="dxa"/>
          </w:tcPr>
          <w:p w14:paraId="11A9FE77" w14:textId="5B3C45B9" w:rsidR="009F4382" w:rsidRDefault="00954250" w:rsidP="009F4382">
            <w:pPr>
              <w:jc w:val="center"/>
            </w:pPr>
            <w:r>
              <w:t>39</w:t>
            </w:r>
            <w:r w:rsidR="001B6E85">
              <w:t>243</w:t>
            </w:r>
          </w:p>
        </w:tc>
        <w:tc>
          <w:tcPr>
            <w:tcW w:w="3055" w:type="dxa"/>
          </w:tcPr>
          <w:p w14:paraId="4193E556" w14:textId="20584F5F" w:rsidR="009F4382" w:rsidRDefault="001B6E85">
            <w:r>
              <w:t>1196</w:t>
            </w:r>
            <w:r w:rsidR="009F4382">
              <w:t xml:space="preserve"> duplicates removed</w:t>
            </w:r>
          </w:p>
        </w:tc>
      </w:tr>
      <w:tr w:rsidR="009F4382" w14:paraId="7BA82C50" w14:textId="77777777" w:rsidTr="00540525">
        <w:tc>
          <w:tcPr>
            <w:tcW w:w="5395" w:type="dxa"/>
          </w:tcPr>
          <w:p w14:paraId="75F3EDCC" w14:textId="26DE6E48" w:rsidR="009F4382" w:rsidRPr="009F4382" w:rsidRDefault="009F4382" w:rsidP="009F4382">
            <w:r w:rsidRPr="009F4382">
              <w:t xml:space="preserve">The Number of </w:t>
            </w:r>
            <w:proofErr w:type="spellStart"/>
            <w:r w:rsidRPr="009F4382">
              <w:t>iSearch</w:t>
            </w:r>
            <w:proofErr w:type="spellEnd"/>
            <w:r w:rsidRPr="009F4382">
              <w:t xml:space="preserve"> Preprints that have PubMed IDs</w:t>
            </w:r>
          </w:p>
          <w:p w14:paraId="4B9964F8" w14:textId="77777777" w:rsidR="009F4382" w:rsidRPr="00540525" w:rsidRDefault="009F4382"/>
        </w:tc>
        <w:tc>
          <w:tcPr>
            <w:tcW w:w="1620" w:type="dxa"/>
          </w:tcPr>
          <w:p w14:paraId="361E22D0" w14:textId="4B21E963" w:rsidR="009F4382" w:rsidRPr="009F4382" w:rsidRDefault="00955021" w:rsidP="009F4382">
            <w:pPr>
              <w:jc w:val="center"/>
            </w:pPr>
            <w:r>
              <w:t>8</w:t>
            </w:r>
            <w:r w:rsidR="001B6E85">
              <w:t>250</w:t>
            </w:r>
          </w:p>
          <w:p w14:paraId="56C34A5F" w14:textId="77777777" w:rsidR="009F4382" w:rsidRDefault="009F4382" w:rsidP="009F4382">
            <w:pPr>
              <w:jc w:val="center"/>
            </w:pPr>
          </w:p>
        </w:tc>
        <w:tc>
          <w:tcPr>
            <w:tcW w:w="3055" w:type="dxa"/>
          </w:tcPr>
          <w:p w14:paraId="1D08F4E8" w14:textId="432AB854" w:rsidR="009F4382" w:rsidRDefault="00C16452">
            <w:r>
              <w:t xml:space="preserve">Based on </w:t>
            </w:r>
            <w:proofErr w:type="spellStart"/>
            <w:r>
              <w:t>iSearch</w:t>
            </w:r>
            <w:proofErr w:type="spellEnd"/>
            <w:r>
              <w:t xml:space="preserve"> classification and automatic script</w:t>
            </w:r>
          </w:p>
        </w:tc>
      </w:tr>
      <w:tr w:rsidR="009F4382" w14:paraId="68213C63" w14:textId="77777777" w:rsidTr="00540525">
        <w:tc>
          <w:tcPr>
            <w:tcW w:w="5395" w:type="dxa"/>
          </w:tcPr>
          <w:p w14:paraId="2BBC01DC" w14:textId="77777777" w:rsidR="009F4382" w:rsidRPr="009F4382" w:rsidRDefault="009F4382" w:rsidP="009F4382">
            <w:r w:rsidRPr="009F4382">
              <w:t xml:space="preserve">The Number of </w:t>
            </w:r>
            <w:proofErr w:type="spellStart"/>
            <w:r w:rsidRPr="009F4382">
              <w:t>iSearch</w:t>
            </w:r>
            <w:proofErr w:type="spellEnd"/>
            <w:r w:rsidRPr="009F4382">
              <w:t xml:space="preserve"> Preprints that have PubMed IDs </w:t>
            </w:r>
          </w:p>
          <w:p w14:paraId="66A01CB3" w14:textId="77777777" w:rsidR="009F4382" w:rsidRPr="009F4382" w:rsidRDefault="009F4382" w:rsidP="009F4382">
            <w:pPr>
              <w:numPr>
                <w:ilvl w:val="0"/>
                <w:numId w:val="1"/>
              </w:numPr>
            </w:pPr>
            <w:r w:rsidRPr="009F4382">
              <w:t>peer-reviewed journal only</w:t>
            </w:r>
          </w:p>
          <w:p w14:paraId="7DB8F690" w14:textId="77777777" w:rsidR="009F4382" w:rsidRPr="00540525" w:rsidRDefault="009F4382"/>
        </w:tc>
        <w:tc>
          <w:tcPr>
            <w:tcW w:w="1620" w:type="dxa"/>
          </w:tcPr>
          <w:p w14:paraId="59E9EF28" w14:textId="35E6993D" w:rsidR="009F4382" w:rsidRPr="009F4382" w:rsidRDefault="001B6E85" w:rsidP="009F4382">
            <w:pPr>
              <w:jc w:val="center"/>
            </w:pPr>
            <w:r>
              <w:t>7838</w:t>
            </w:r>
          </w:p>
          <w:p w14:paraId="3BD7FC1B" w14:textId="77777777" w:rsidR="009F4382" w:rsidRDefault="009F4382" w:rsidP="009F4382">
            <w:pPr>
              <w:jc w:val="center"/>
            </w:pPr>
          </w:p>
        </w:tc>
        <w:tc>
          <w:tcPr>
            <w:tcW w:w="3055" w:type="dxa"/>
          </w:tcPr>
          <w:p w14:paraId="67EF7325" w14:textId="631ED4A5" w:rsidR="009F4382" w:rsidRDefault="00652099">
            <w:r>
              <w:t>41</w:t>
            </w:r>
            <w:r w:rsidR="001B6E85">
              <w:t>2</w:t>
            </w:r>
            <w:r w:rsidR="009F4382">
              <w:t xml:space="preserve"> </w:t>
            </w:r>
            <w:r w:rsidR="00540525">
              <w:t>preprints in PubMed removed</w:t>
            </w:r>
          </w:p>
        </w:tc>
      </w:tr>
      <w:tr w:rsidR="009F4382" w14:paraId="7A4F4DCF" w14:textId="77777777" w:rsidTr="00540525">
        <w:tc>
          <w:tcPr>
            <w:tcW w:w="5395" w:type="dxa"/>
          </w:tcPr>
          <w:p w14:paraId="7921267B" w14:textId="77777777" w:rsidR="009F4382" w:rsidRPr="009F4382" w:rsidRDefault="009F4382" w:rsidP="009F4382">
            <w:r w:rsidRPr="009F4382">
              <w:t xml:space="preserve">The Number of </w:t>
            </w:r>
            <w:proofErr w:type="spellStart"/>
            <w:r w:rsidRPr="009F4382">
              <w:t>iSearch</w:t>
            </w:r>
            <w:proofErr w:type="spellEnd"/>
            <w:r w:rsidRPr="009F4382">
              <w:t xml:space="preserve"> Preprints that have PubMed IDs</w:t>
            </w:r>
          </w:p>
          <w:p w14:paraId="07CE35B2" w14:textId="77777777" w:rsidR="009F4382" w:rsidRPr="009F4382" w:rsidRDefault="009F4382" w:rsidP="009F4382">
            <w:pPr>
              <w:numPr>
                <w:ilvl w:val="0"/>
                <w:numId w:val="2"/>
              </w:numPr>
            </w:pPr>
            <w:r w:rsidRPr="009F4382">
              <w:t>peer-reviewed journal only</w:t>
            </w:r>
          </w:p>
          <w:p w14:paraId="0CEEAEA1" w14:textId="77777777" w:rsidR="009F4382" w:rsidRPr="009F4382" w:rsidRDefault="009F4382" w:rsidP="009F4382">
            <w:pPr>
              <w:numPr>
                <w:ilvl w:val="0"/>
                <w:numId w:val="2"/>
              </w:numPr>
            </w:pPr>
            <w:r w:rsidRPr="009F4382">
              <w:t>journal publication date postdates preprint posting date (most recent version)</w:t>
            </w:r>
          </w:p>
          <w:p w14:paraId="5E169C06" w14:textId="77777777" w:rsidR="009F4382" w:rsidRPr="00540525" w:rsidRDefault="009F4382"/>
        </w:tc>
        <w:tc>
          <w:tcPr>
            <w:tcW w:w="1620" w:type="dxa"/>
          </w:tcPr>
          <w:p w14:paraId="3700C93C" w14:textId="72D5C903" w:rsidR="009F4382" w:rsidRPr="009F4382" w:rsidRDefault="00955021" w:rsidP="009F4382">
            <w:pPr>
              <w:jc w:val="center"/>
            </w:pPr>
            <w:r>
              <w:t>7</w:t>
            </w:r>
            <w:r w:rsidR="001B6E85">
              <w:t>712</w:t>
            </w:r>
          </w:p>
          <w:p w14:paraId="246C67E6" w14:textId="77777777" w:rsidR="009F4382" w:rsidRDefault="009F4382" w:rsidP="009F4382">
            <w:pPr>
              <w:jc w:val="center"/>
            </w:pPr>
          </w:p>
        </w:tc>
        <w:tc>
          <w:tcPr>
            <w:tcW w:w="3055" w:type="dxa"/>
          </w:tcPr>
          <w:p w14:paraId="36C1FC55" w14:textId="63F5A400" w:rsidR="00540525" w:rsidRPr="00540525" w:rsidRDefault="00652099" w:rsidP="00540525">
            <w:r>
              <w:t>1</w:t>
            </w:r>
            <w:r w:rsidR="001B6E85">
              <w:t>26</w:t>
            </w:r>
            <w:r w:rsidR="00540525">
              <w:t xml:space="preserve"> records that j</w:t>
            </w:r>
            <w:r w:rsidR="00540525" w:rsidRPr="00540525">
              <w:t xml:space="preserve">ournal </w:t>
            </w:r>
            <w:r w:rsidR="00540525">
              <w:t>p</w:t>
            </w:r>
            <w:r w:rsidR="00540525" w:rsidRPr="00540525">
              <w:t xml:space="preserve">ublication </w:t>
            </w:r>
            <w:r w:rsidR="00540525">
              <w:t>d</w:t>
            </w:r>
            <w:r w:rsidR="00540525" w:rsidRPr="00540525">
              <w:t xml:space="preserve">ate </w:t>
            </w:r>
            <w:r w:rsidR="00540525">
              <w:t>p</w:t>
            </w:r>
            <w:r w:rsidR="00540525" w:rsidRPr="00540525">
              <w:t xml:space="preserve">recedes </w:t>
            </w:r>
            <w:r w:rsidR="00540525">
              <w:t>p</w:t>
            </w:r>
            <w:r w:rsidR="00540525" w:rsidRPr="00540525">
              <w:t xml:space="preserve">reprint </w:t>
            </w:r>
            <w:r w:rsidR="00540525">
              <w:t>p</w:t>
            </w:r>
            <w:r w:rsidR="00540525" w:rsidRPr="00540525">
              <w:t xml:space="preserve">osting </w:t>
            </w:r>
            <w:r w:rsidR="00540525">
              <w:t>d</w:t>
            </w:r>
            <w:r w:rsidR="00540525" w:rsidRPr="00540525">
              <w:t>ate</w:t>
            </w:r>
          </w:p>
          <w:p w14:paraId="4AFA1169" w14:textId="0216B7EE" w:rsidR="00540525" w:rsidRPr="00540525" w:rsidRDefault="00540525" w:rsidP="00540525"/>
          <w:p w14:paraId="6DDAB499" w14:textId="767ABC63" w:rsidR="009F4382" w:rsidRDefault="009F4382"/>
        </w:tc>
      </w:tr>
      <w:tr w:rsidR="005A2F11" w14:paraId="038BBE9B" w14:textId="77777777" w:rsidTr="005F1C2C">
        <w:tc>
          <w:tcPr>
            <w:tcW w:w="10070" w:type="dxa"/>
            <w:gridSpan w:val="3"/>
          </w:tcPr>
          <w:p w14:paraId="026BFB13" w14:textId="7DA7745B" w:rsidR="005A2F11" w:rsidRDefault="005A2F11" w:rsidP="00540525">
            <w:r>
              <w:rPr>
                <w:b/>
                <w:bCs/>
              </w:rPr>
              <w:t>1</w:t>
            </w:r>
            <w:r w:rsidRPr="005A2F11">
              <w:rPr>
                <w:b/>
                <w:bCs/>
                <w:vertAlign w:val="superscript"/>
              </w:rPr>
              <w:t>st</w:t>
            </w:r>
            <w:r>
              <w:rPr>
                <w:b/>
                <w:bCs/>
              </w:rPr>
              <w:t xml:space="preserve"> Version </w:t>
            </w:r>
            <w:proofErr w:type="spellStart"/>
            <w:r w:rsidRPr="005A2F11">
              <w:rPr>
                <w:b/>
                <w:bCs/>
              </w:rPr>
              <w:t>bioRxiv</w:t>
            </w:r>
            <w:proofErr w:type="spellEnd"/>
            <w:r w:rsidRPr="005A2F11">
              <w:rPr>
                <w:b/>
                <w:bCs/>
              </w:rPr>
              <w:t xml:space="preserve"> and </w:t>
            </w:r>
            <w:proofErr w:type="spellStart"/>
            <w:r w:rsidRPr="005A2F11">
              <w:rPr>
                <w:b/>
                <w:bCs/>
              </w:rPr>
              <w:t>medRxiv</w:t>
            </w:r>
            <w:proofErr w:type="spellEnd"/>
            <w:r w:rsidRPr="005A2F11">
              <w:rPr>
                <w:b/>
                <w:bCs/>
              </w:rPr>
              <w:t xml:space="preserve"> Preprints</w:t>
            </w:r>
          </w:p>
        </w:tc>
      </w:tr>
      <w:tr w:rsidR="005A2F11" w14:paraId="6721D61E" w14:textId="77777777" w:rsidTr="00540525">
        <w:tc>
          <w:tcPr>
            <w:tcW w:w="5395" w:type="dxa"/>
          </w:tcPr>
          <w:p w14:paraId="367B4313" w14:textId="572A8115" w:rsidR="005A2F11" w:rsidRPr="009F4382" w:rsidRDefault="005A2F11" w:rsidP="005A2F11">
            <w:r>
              <w:t>The Number of 1</w:t>
            </w:r>
            <w:r w:rsidRPr="005A2F11">
              <w:rPr>
                <w:vertAlign w:val="superscript"/>
              </w:rPr>
              <w:t>st</w:t>
            </w:r>
            <w:r>
              <w:t xml:space="preserve"> version </w:t>
            </w:r>
            <w:proofErr w:type="spellStart"/>
            <w:r>
              <w:t>iSearch</w:t>
            </w:r>
            <w:proofErr w:type="spellEnd"/>
            <w:r>
              <w:t xml:space="preserve"> </w:t>
            </w:r>
            <w:proofErr w:type="spellStart"/>
            <w:r>
              <w:t>bioRxiv</w:t>
            </w:r>
            <w:proofErr w:type="spellEnd"/>
            <w:r>
              <w:t>/</w:t>
            </w:r>
            <w:proofErr w:type="spellStart"/>
            <w:r>
              <w:t>medRxiv</w:t>
            </w:r>
            <w:proofErr w:type="spellEnd"/>
            <w:r>
              <w:t xml:space="preserve"> preprints</w:t>
            </w:r>
          </w:p>
        </w:tc>
        <w:tc>
          <w:tcPr>
            <w:tcW w:w="1620" w:type="dxa"/>
          </w:tcPr>
          <w:p w14:paraId="31C9113C" w14:textId="27E5BA4C" w:rsidR="005A2F11" w:rsidRDefault="005A2F11" w:rsidP="005A2F11">
            <w:pPr>
              <w:jc w:val="center"/>
            </w:pPr>
            <w:r>
              <w:t>20699</w:t>
            </w:r>
          </w:p>
        </w:tc>
        <w:tc>
          <w:tcPr>
            <w:tcW w:w="3055" w:type="dxa"/>
          </w:tcPr>
          <w:p w14:paraId="32033164" w14:textId="77777777" w:rsidR="005A2F11" w:rsidRPr="009F4382" w:rsidRDefault="005A2F11" w:rsidP="005A2F11">
            <w:r>
              <w:t xml:space="preserve">The data </w:t>
            </w:r>
            <w:r w:rsidRPr="009F4382">
              <w:t xml:space="preserve">downloaded from </w:t>
            </w:r>
            <w:proofErr w:type="spellStart"/>
            <w:r w:rsidRPr="009F4382">
              <w:t>iSearch</w:t>
            </w:r>
            <w:proofErr w:type="spellEnd"/>
            <w:r>
              <w:t xml:space="preserve"> on 01/20/2022</w:t>
            </w:r>
          </w:p>
          <w:p w14:paraId="3F8A923C" w14:textId="77777777" w:rsidR="005A2F11" w:rsidRPr="00540525" w:rsidRDefault="005A2F11" w:rsidP="005A2F11">
            <w:r>
              <w:t xml:space="preserve">The date range is from </w:t>
            </w:r>
            <w:r w:rsidRPr="009F4382">
              <w:t xml:space="preserve">01/01/2020 to </w:t>
            </w:r>
            <w:r>
              <w:t>12</w:t>
            </w:r>
            <w:r w:rsidRPr="009F4382">
              <w:t>/</w:t>
            </w:r>
            <w:r>
              <w:t>31</w:t>
            </w:r>
            <w:r w:rsidRPr="009F4382">
              <w:t>/2021</w:t>
            </w:r>
          </w:p>
          <w:p w14:paraId="09A702C4" w14:textId="77777777" w:rsidR="005A2F11" w:rsidRDefault="005A2F11" w:rsidP="005A2F11"/>
        </w:tc>
      </w:tr>
      <w:tr w:rsidR="005A2F11" w14:paraId="5DDA9E29" w14:textId="77777777" w:rsidTr="00540525">
        <w:tc>
          <w:tcPr>
            <w:tcW w:w="5395" w:type="dxa"/>
          </w:tcPr>
          <w:p w14:paraId="08D4F09B" w14:textId="5BC99C9D" w:rsidR="005A2F11" w:rsidRPr="009F4382" w:rsidRDefault="005A2F11" w:rsidP="005A2F11">
            <w:r w:rsidRPr="009F4382">
              <w:t xml:space="preserve">The Number of </w:t>
            </w:r>
            <w:r>
              <w:t>1</w:t>
            </w:r>
            <w:r w:rsidRPr="005A2F11">
              <w:rPr>
                <w:vertAlign w:val="superscript"/>
              </w:rPr>
              <w:t>st</w:t>
            </w:r>
            <w:r>
              <w:t xml:space="preserve"> version </w:t>
            </w:r>
            <w:proofErr w:type="spellStart"/>
            <w:r w:rsidRPr="009F4382">
              <w:t>iSearch</w:t>
            </w:r>
            <w:proofErr w:type="spellEnd"/>
            <w:r>
              <w:t xml:space="preserve"> </w:t>
            </w:r>
            <w:proofErr w:type="spellStart"/>
            <w:r>
              <w:t>bioRxiv</w:t>
            </w:r>
            <w:proofErr w:type="spellEnd"/>
            <w:r>
              <w:t>/</w:t>
            </w:r>
            <w:proofErr w:type="spellStart"/>
            <w:r>
              <w:t>medRxiv</w:t>
            </w:r>
            <w:proofErr w:type="spellEnd"/>
            <w:r w:rsidRPr="009F4382">
              <w:t xml:space="preserve"> </w:t>
            </w:r>
            <w:r>
              <w:t>p</w:t>
            </w:r>
            <w:r w:rsidRPr="009F4382">
              <w:t xml:space="preserve">reprints after removing duplicates </w:t>
            </w:r>
          </w:p>
          <w:p w14:paraId="52DDB357" w14:textId="77777777" w:rsidR="005A2F11" w:rsidRDefault="005A2F11" w:rsidP="005A2F11"/>
        </w:tc>
        <w:tc>
          <w:tcPr>
            <w:tcW w:w="1620" w:type="dxa"/>
          </w:tcPr>
          <w:p w14:paraId="1E35EA99" w14:textId="74CF16AC" w:rsidR="005A2F11" w:rsidRDefault="005A2F11" w:rsidP="005A2F11">
            <w:pPr>
              <w:jc w:val="center"/>
            </w:pPr>
            <w:r>
              <w:t>20698</w:t>
            </w:r>
          </w:p>
        </w:tc>
        <w:tc>
          <w:tcPr>
            <w:tcW w:w="3055" w:type="dxa"/>
          </w:tcPr>
          <w:p w14:paraId="1575A8D5" w14:textId="378EE3A2" w:rsidR="005A2F11" w:rsidRDefault="005A2F11" w:rsidP="005A2F11">
            <w:r>
              <w:t>1 duplicate removed</w:t>
            </w:r>
          </w:p>
        </w:tc>
      </w:tr>
      <w:tr w:rsidR="005A2F11" w14:paraId="70306688" w14:textId="77777777" w:rsidTr="00540525">
        <w:tc>
          <w:tcPr>
            <w:tcW w:w="5395" w:type="dxa"/>
          </w:tcPr>
          <w:p w14:paraId="1A52A2DC" w14:textId="77777777" w:rsidR="005A2F11" w:rsidRPr="009F4382" w:rsidRDefault="005A2F11" w:rsidP="005A2F11">
            <w:r w:rsidRPr="009F4382">
              <w:t xml:space="preserve">The Number of </w:t>
            </w:r>
            <w:proofErr w:type="spellStart"/>
            <w:r w:rsidRPr="009F4382">
              <w:t>iSearch</w:t>
            </w:r>
            <w:proofErr w:type="spellEnd"/>
            <w:r w:rsidRPr="009F4382">
              <w:t xml:space="preserve"> </w:t>
            </w:r>
            <w:proofErr w:type="spellStart"/>
            <w:r w:rsidRPr="009F4382">
              <w:t>bioRxiv</w:t>
            </w:r>
            <w:proofErr w:type="spellEnd"/>
            <w:r w:rsidRPr="009F4382">
              <w:t>/</w:t>
            </w:r>
            <w:proofErr w:type="spellStart"/>
            <w:r w:rsidRPr="009F4382">
              <w:t>medRxiv</w:t>
            </w:r>
            <w:proofErr w:type="spellEnd"/>
            <w:r w:rsidRPr="009F4382">
              <w:t xml:space="preserve"> that have PubMed IDs</w:t>
            </w:r>
          </w:p>
          <w:p w14:paraId="4F6904B2" w14:textId="77777777" w:rsidR="005A2F11" w:rsidRPr="00540525" w:rsidRDefault="005A2F11" w:rsidP="00C16452">
            <w:pPr>
              <w:ind w:left="720"/>
            </w:pPr>
          </w:p>
        </w:tc>
        <w:tc>
          <w:tcPr>
            <w:tcW w:w="1620" w:type="dxa"/>
          </w:tcPr>
          <w:p w14:paraId="2DA45A0E" w14:textId="26250B4E" w:rsidR="005A2F11" w:rsidRPr="009F4382" w:rsidRDefault="005A2F11" w:rsidP="005A2F11">
            <w:pPr>
              <w:jc w:val="center"/>
            </w:pPr>
          </w:p>
          <w:p w14:paraId="0AE5FC4E" w14:textId="415BFF4B" w:rsidR="005A2F11" w:rsidRDefault="005A2F11" w:rsidP="005A2F11">
            <w:pPr>
              <w:jc w:val="center"/>
            </w:pPr>
            <w:r>
              <w:t>7</w:t>
            </w:r>
            <w:r w:rsidR="00C16452">
              <w:t>511</w:t>
            </w:r>
          </w:p>
        </w:tc>
        <w:tc>
          <w:tcPr>
            <w:tcW w:w="3055" w:type="dxa"/>
          </w:tcPr>
          <w:p w14:paraId="340CF56F" w14:textId="32654F26" w:rsidR="005A2F11" w:rsidRDefault="00C16452" w:rsidP="005A2F11">
            <w:r>
              <w:t xml:space="preserve">Based on </w:t>
            </w:r>
            <w:proofErr w:type="spellStart"/>
            <w:r>
              <w:t>iSearch</w:t>
            </w:r>
            <w:proofErr w:type="spellEnd"/>
            <w:r>
              <w:t xml:space="preserve"> classification and automatic script</w:t>
            </w:r>
          </w:p>
        </w:tc>
      </w:tr>
      <w:tr w:rsidR="005A2F11" w14:paraId="12C8528E" w14:textId="77777777" w:rsidTr="00540525">
        <w:tc>
          <w:tcPr>
            <w:tcW w:w="5395" w:type="dxa"/>
          </w:tcPr>
          <w:p w14:paraId="691ED000" w14:textId="77777777" w:rsidR="005A2F11" w:rsidRPr="009F4382" w:rsidRDefault="005A2F11" w:rsidP="005A2F11">
            <w:r w:rsidRPr="009F4382">
              <w:t xml:space="preserve">The Number of </w:t>
            </w:r>
            <w:proofErr w:type="spellStart"/>
            <w:r w:rsidRPr="009F4382">
              <w:t>iSearch</w:t>
            </w:r>
            <w:proofErr w:type="spellEnd"/>
            <w:r w:rsidRPr="009F4382">
              <w:t xml:space="preserve"> </w:t>
            </w:r>
            <w:proofErr w:type="spellStart"/>
            <w:r w:rsidRPr="009F4382">
              <w:t>bioRxiv</w:t>
            </w:r>
            <w:proofErr w:type="spellEnd"/>
            <w:r w:rsidRPr="009F4382">
              <w:t>/</w:t>
            </w:r>
            <w:proofErr w:type="spellStart"/>
            <w:r w:rsidRPr="009F4382">
              <w:t>medRxiv</w:t>
            </w:r>
            <w:proofErr w:type="spellEnd"/>
            <w:r w:rsidRPr="009F4382">
              <w:t xml:space="preserve"> that have PubMed IDs</w:t>
            </w:r>
          </w:p>
          <w:p w14:paraId="5E1E754D" w14:textId="77777777" w:rsidR="005A2F11" w:rsidRPr="009F4382" w:rsidRDefault="005A2F11" w:rsidP="005A2F11">
            <w:pPr>
              <w:numPr>
                <w:ilvl w:val="0"/>
                <w:numId w:val="4"/>
              </w:numPr>
            </w:pPr>
            <w:r w:rsidRPr="009F4382">
              <w:t>peer-reviewed journal only</w:t>
            </w:r>
          </w:p>
          <w:p w14:paraId="0BDA6CFD" w14:textId="77777777" w:rsidR="005A2F11" w:rsidRPr="00540525" w:rsidRDefault="005A2F11" w:rsidP="00C16452">
            <w:pPr>
              <w:ind w:left="720"/>
            </w:pPr>
          </w:p>
        </w:tc>
        <w:tc>
          <w:tcPr>
            <w:tcW w:w="1620" w:type="dxa"/>
          </w:tcPr>
          <w:p w14:paraId="6BA14BBE" w14:textId="3F25EEDC" w:rsidR="005A2F11" w:rsidRPr="009F4382" w:rsidRDefault="005A2F11" w:rsidP="005A2F11">
            <w:pPr>
              <w:jc w:val="center"/>
            </w:pPr>
          </w:p>
          <w:p w14:paraId="5593E9DE" w14:textId="7763D14D" w:rsidR="005A2F11" w:rsidRDefault="005A2F11" w:rsidP="005A2F11">
            <w:pPr>
              <w:jc w:val="center"/>
            </w:pPr>
            <w:r>
              <w:t>7402</w:t>
            </w:r>
          </w:p>
        </w:tc>
        <w:tc>
          <w:tcPr>
            <w:tcW w:w="3055" w:type="dxa"/>
          </w:tcPr>
          <w:p w14:paraId="267FE030" w14:textId="17646A2B" w:rsidR="005A2F11" w:rsidRDefault="00DC30C1" w:rsidP="005A2F11">
            <w:r>
              <w:t xml:space="preserve">The records were selected from the above dataset for </w:t>
            </w:r>
            <w:proofErr w:type="spellStart"/>
            <w:r>
              <w:t>bioRxiv</w:t>
            </w:r>
            <w:proofErr w:type="spellEnd"/>
            <w:r>
              <w:t xml:space="preserve"> and </w:t>
            </w:r>
            <w:proofErr w:type="spellStart"/>
            <w:r>
              <w:t>medRxiv</w:t>
            </w:r>
            <w:proofErr w:type="spellEnd"/>
            <w:r>
              <w:t xml:space="preserve"> types only</w:t>
            </w:r>
          </w:p>
        </w:tc>
      </w:tr>
      <w:tr w:rsidR="005A2F11" w14:paraId="0A2F276B" w14:textId="77777777" w:rsidTr="00540525">
        <w:tc>
          <w:tcPr>
            <w:tcW w:w="5395" w:type="dxa"/>
          </w:tcPr>
          <w:p w14:paraId="25FA65E6" w14:textId="77777777" w:rsidR="005A2F11" w:rsidRPr="009F4382" w:rsidRDefault="005A2F11" w:rsidP="005A2F11">
            <w:r w:rsidRPr="009F4382">
              <w:t xml:space="preserve">The Number of </w:t>
            </w:r>
            <w:proofErr w:type="spellStart"/>
            <w:r w:rsidRPr="009F4382">
              <w:t>iSearch</w:t>
            </w:r>
            <w:proofErr w:type="spellEnd"/>
            <w:r w:rsidRPr="009F4382">
              <w:t xml:space="preserve"> </w:t>
            </w:r>
            <w:proofErr w:type="spellStart"/>
            <w:r w:rsidRPr="009F4382">
              <w:t>bioRxiv</w:t>
            </w:r>
            <w:proofErr w:type="spellEnd"/>
            <w:r w:rsidRPr="009F4382">
              <w:t>/</w:t>
            </w:r>
            <w:proofErr w:type="spellStart"/>
            <w:r w:rsidRPr="009F4382">
              <w:t>medRxiv</w:t>
            </w:r>
            <w:proofErr w:type="spellEnd"/>
            <w:r w:rsidRPr="009F4382">
              <w:t xml:space="preserve"> that have PubMed IDs</w:t>
            </w:r>
          </w:p>
          <w:p w14:paraId="1223E15A" w14:textId="77777777" w:rsidR="005A2F11" w:rsidRPr="009F4382" w:rsidRDefault="005A2F11" w:rsidP="005A2F11">
            <w:pPr>
              <w:numPr>
                <w:ilvl w:val="0"/>
                <w:numId w:val="6"/>
              </w:numPr>
            </w:pPr>
            <w:r w:rsidRPr="009F4382">
              <w:t>peer-reviewed journal only</w:t>
            </w:r>
          </w:p>
          <w:p w14:paraId="74ED9564" w14:textId="77777777" w:rsidR="005A2F11" w:rsidRPr="009F4382" w:rsidRDefault="005A2F11" w:rsidP="005A2F11">
            <w:pPr>
              <w:numPr>
                <w:ilvl w:val="0"/>
                <w:numId w:val="6"/>
              </w:numPr>
            </w:pPr>
            <w:r w:rsidRPr="009F4382">
              <w:t>journal publication date postdates preprint posting date (1</w:t>
            </w:r>
            <w:r w:rsidRPr="009F4382">
              <w:rPr>
                <w:vertAlign w:val="superscript"/>
              </w:rPr>
              <w:t>st</w:t>
            </w:r>
            <w:r w:rsidRPr="009F4382">
              <w:t xml:space="preserve"> version)</w:t>
            </w:r>
          </w:p>
          <w:p w14:paraId="2D2D724F" w14:textId="77777777" w:rsidR="005A2F11" w:rsidRPr="00540525" w:rsidRDefault="005A2F11" w:rsidP="005A2F11"/>
        </w:tc>
        <w:tc>
          <w:tcPr>
            <w:tcW w:w="1620" w:type="dxa"/>
          </w:tcPr>
          <w:p w14:paraId="0F9B1489" w14:textId="48D2623A" w:rsidR="005A2F11" w:rsidRPr="009F4382" w:rsidRDefault="005A2F11" w:rsidP="005A2F11">
            <w:pPr>
              <w:jc w:val="center"/>
            </w:pPr>
          </w:p>
          <w:p w14:paraId="43871A9E" w14:textId="3721790B" w:rsidR="005A2F11" w:rsidRDefault="005A2F11" w:rsidP="005A2F11">
            <w:pPr>
              <w:jc w:val="center"/>
            </w:pPr>
            <w:r>
              <w:t>7358</w:t>
            </w:r>
          </w:p>
        </w:tc>
        <w:tc>
          <w:tcPr>
            <w:tcW w:w="3055" w:type="dxa"/>
          </w:tcPr>
          <w:p w14:paraId="17401C19" w14:textId="0830B882" w:rsidR="005A2F11" w:rsidRPr="00540525" w:rsidRDefault="005A2F11" w:rsidP="005A2F11">
            <w:r>
              <w:t xml:space="preserve">44 records that </w:t>
            </w:r>
            <w:r w:rsidRPr="00540525">
              <w:t xml:space="preserve">journal publication date </w:t>
            </w:r>
            <w:r>
              <w:t>precedes</w:t>
            </w:r>
            <w:r w:rsidRPr="00540525">
              <w:t xml:space="preserve"> preprint posting date (1</w:t>
            </w:r>
            <w:r w:rsidRPr="00540525">
              <w:rPr>
                <w:vertAlign w:val="superscript"/>
              </w:rPr>
              <w:t>st</w:t>
            </w:r>
            <w:r w:rsidRPr="00540525">
              <w:t xml:space="preserve"> version)</w:t>
            </w:r>
          </w:p>
          <w:p w14:paraId="3114E8AE" w14:textId="11829E7C" w:rsidR="005A2F11" w:rsidRDefault="005A2F11" w:rsidP="005A2F11"/>
        </w:tc>
      </w:tr>
    </w:tbl>
    <w:p w14:paraId="3E8B02F8" w14:textId="2000BB08" w:rsidR="009F4382" w:rsidRDefault="009F4382"/>
    <w:p w14:paraId="5713D71B" w14:textId="36947907" w:rsidR="00540525" w:rsidRDefault="00540525"/>
    <w:p w14:paraId="78F3CC51" w14:textId="3BF24A45" w:rsidR="00AA0586" w:rsidRDefault="00AA0586"/>
    <w:p w14:paraId="4CE9C25E" w14:textId="7CDE2E94" w:rsidR="00540525" w:rsidRPr="00AE1B7A" w:rsidRDefault="00540525">
      <w:pPr>
        <w:rPr>
          <w:b/>
          <w:bCs/>
          <w:sz w:val="24"/>
          <w:szCs w:val="24"/>
        </w:rPr>
      </w:pPr>
    </w:p>
    <w:sectPr w:rsidR="00540525" w:rsidRPr="00AE1B7A" w:rsidSect="00D2690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FAE1CF" w14:textId="77777777" w:rsidR="009D1424" w:rsidRDefault="009D1424" w:rsidP="00AE1B7A">
      <w:pPr>
        <w:spacing w:after="0" w:line="240" w:lineRule="auto"/>
      </w:pPr>
      <w:r>
        <w:separator/>
      </w:r>
    </w:p>
  </w:endnote>
  <w:endnote w:type="continuationSeparator" w:id="0">
    <w:p w14:paraId="4E27B4B6" w14:textId="77777777" w:rsidR="009D1424" w:rsidRDefault="009D1424" w:rsidP="00AE1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40AFE" w14:textId="77777777" w:rsidR="009D1424" w:rsidRDefault="009D1424" w:rsidP="00AE1B7A">
      <w:pPr>
        <w:spacing w:after="0" w:line="240" w:lineRule="auto"/>
      </w:pPr>
      <w:r>
        <w:separator/>
      </w:r>
    </w:p>
  </w:footnote>
  <w:footnote w:type="continuationSeparator" w:id="0">
    <w:p w14:paraId="71941AF4" w14:textId="77777777" w:rsidR="009D1424" w:rsidRDefault="009D1424" w:rsidP="00AE1B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3940D5"/>
    <w:multiLevelType w:val="hybridMultilevel"/>
    <w:tmpl w:val="FC46BF26"/>
    <w:lvl w:ilvl="0" w:tplc="9D3456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49C80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8400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A812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1034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8466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3C8B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68EC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865C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36C50A7"/>
    <w:multiLevelType w:val="hybridMultilevel"/>
    <w:tmpl w:val="BC0A6B64"/>
    <w:lvl w:ilvl="0" w:tplc="527E31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7E56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9A96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3A76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C25E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9624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C8D7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B040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E035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5190A4D"/>
    <w:multiLevelType w:val="hybridMultilevel"/>
    <w:tmpl w:val="9D684FD0"/>
    <w:lvl w:ilvl="0" w:tplc="6480D7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90DF8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7635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04C7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4839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FAFB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A0E9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D2EE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5AE3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DB56217"/>
    <w:multiLevelType w:val="hybridMultilevel"/>
    <w:tmpl w:val="97FE909A"/>
    <w:lvl w:ilvl="0" w:tplc="E3E217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9CD6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0CF0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99C24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2AD8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E4B7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C2E2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B4CC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C4EAD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0CA2E53"/>
    <w:multiLevelType w:val="hybridMultilevel"/>
    <w:tmpl w:val="C54A504E"/>
    <w:lvl w:ilvl="0" w:tplc="59CC6A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C81F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A0A2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8AEF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BAA0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AE4C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C28D6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8CC4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1292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543283B"/>
    <w:multiLevelType w:val="hybridMultilevel"/>
    <w:tmpl w:val="4C801F26"/>
    <w:lvl w:ilvl="0" w:tplc="479C84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5A90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B38E8F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C748B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94FC4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E3A41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FBED4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5802A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B2D7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431D9B"/>
    <w:multiLevelType w:val="hybridMultilevel"/>
    <w:tmpl w:val="FD0A184A"/>
    <w:lvl w:ilvl="0" w:tplc="359E5E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86ED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8E7A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182A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92BD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88C0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78A84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D429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768C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2"/>
  </w:num>
  <w:num w:numId="5">
    <w:abstractNumId w:val="0"/>
  </w:num>
  <w:num w:numId="6">
    <w:abstractNumId w:val="3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382"/>
    <w:rsid w:val="001B6E85"/>
    <w:rsid w:val="002D6FFB"/>
    <w:rsid w:val="002E1B6E"/>
    <w:rsid w:val="003234A3"/>
    <w:rsid w:val="005062FE"/>
    <w:rsid w:val="0052431A"/>
    <w:rsid w:val="00540525"/>
    <w:rsid w:val="00571103"/>
    <w:rsid w:val="005A2F11"/>
    <w:rsid w:val="00652099"/>
    <w:rsid w:val="008C5785"/>
    <w:rsid w:val="00954250"/>
    <w:rsid w:val="00955021"/>
    <w:rsid w:val="009D1424"/>
    <w:rsid w:val="009F4382"/>
    <w:rsid w:val="00A84867"/>
    <w:rsid w:val="00AA0586"/>
    <w:rsid w:val="00AE1B7A"/>
    <w:rsid w:val="00C16452"/>
    <w:rsid w:val="00C77DB9"/>
    <w:rsid w:val="00D0700B"/>
    <w:rsid w:val="00D26908"/>
    <w:rsid w:val="00DC30C1"/>
    <w:rsid w:val="00DF0EE9"/>
    <w:rsid w:val="00E663E7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E471F9"/>
  <w15:chartTrackingRefBased/>
  <w15:docId w15:val="{B9222F73-48A2-4DB8-BC7B-FF01ECB6A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3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405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54052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0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81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734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6201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01863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3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7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966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258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7265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8501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97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7797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8928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41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7265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38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3184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6718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8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5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Wei (CDC/DDPHSS/OS/OPHGPPH)</dc:creator>
  <cp:keywords/>
  <dc:description/>
  <cp:lastModifiedBy>Drzymalla, Emily (CDC/DDPHSS/OS/OPHGPPH)</cp:lastModifiedBy>
  <cp:revision>3</cp:revision>
  <dcterms:created xsi:type="dcterms:W3CDTF">2022-06-13T19:35:00Z</dcterms:created>
  <dcterms:modified xsi:type="dcterms:W3CDTF">2022-06-13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1-11-02T21:28:17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efe19b12-252a-4d31-a3e9-ff114279b864</vt:lpwstr>
  </property>
  <property fmtid="{D5CDD505-2E9C-101B-9397-08002B2CF9AE}" pid="8" name="MSIP_Label_8af03ff0-41c5-4c41-b55e-fabb8fae94be_ContentBits">
    <vt:lpwstr>0</vt:lpwstr>
  </property>
</Properties>
</file>